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4" w:type="dxa"/>
        <w:tblLook w:val="04A0"/>
      </w:tblPr>
      <w:tblGrid>
        <w:gridCol w:w="280"/>
        <w:gridCol w:w="2213"/>
        <w:gridCol w:w="2777"/>
      </w:tblGrid>
      <w:tr w:rsidR="005517BE" w:rsidRPr="005517BE" w:rsidTr="005517BE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2"/>
              </w:rPr>
            </w:pPr>
            <w:r w:rsidRPr="005517BE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22"/>
              </w:rPr>
              <w:t>Supplementary Tab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22"/>
              </w:rPr>
            </w:pP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proofErr w:type="spellStart"/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Oligo</w:t>
            </w:r>
            <w:proofErr w:type="spellEnd"/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Target Sequence (5`--3`)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GGCTCA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GGTACAAGTCGAAGGTGG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GCACATCCAAGCTGGGATTC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GATGTTGTCCAACACTAC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AAGAACATCCCAGTAGTGT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TTAAGAGTAGAGTATACC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ACAAGCTTTTGTCCAAAA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GCTCA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CTCA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CA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CA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A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G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DESgRNA1-T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ATGAGACCATCG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2-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AGAACATCCCAGTAGTGT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2-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GAACATCCCAGTAGTGT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2-T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AACATCCCAGTAGTGT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3-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TAAGAGTAGAGTATACC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3-T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TAAGAGTAGAGTATACC </w:t>
            </w:r>
          </w:p>
        </w:tc>
      </w:tr>
      <w:tr w:rsidR="005517BE" w:rsidRPr="005517BE" w:rsidTr="005517B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hLAMP2gRNA3-T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17BE" w:rsidRPr="005517BE" w:rsidRDefault="005517BE" w:rsidP="005517B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5517BE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AAGAGTAGAGTATACC </w:t>
            </w:r>
          </w:p>
        </w:tc>
      </w:tr>
      <w:tr w:rsidR="005517BE" w:rsidRPr="005517BE" w:rsidTr="005517B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BE" w:rsidRPr="005517BE" w:rsidRDefault="005517BE" w:rsidP="005517B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</w:tbl>
    <w:p w:rsidR="00D53A9A" w:rsidRDefault="00D53A9A"/>
    <w:sectPr w:rsidR="00D53A9A" w:rsidSect="00D53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110" w:rsidRDefault="007A1110" w:rsidP="005517BE">
      <w:r>
        <w:separator/>
      </w:r>
    </w:p>
  </w:endnote>
  <w:endnote w:type="continuationSeparator" w:id="0">
    <w:p w:rsidR="007A1110" w:rsidRDefault="007A1110" w:rsidP="005517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110" w:rsidRDefault="007A1110" w:rsidP="005517BE">
      <w:r>
        <w:separator/>
      </w:r>
    </w:p>
  </w:footnote>
  <w:footnote w:type="continuationSeparator" w:id="0">
    <w:p w:rsidR="007A1110" w:rsidRDefault="007A1110" w:rsidP="005517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17BE"/>
    <w:rsid w:val="005517BE"/>
    <w:rsid w:val="007A1110"/>
    <w:rsid w:val="00D53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1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17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17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0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696</Characters>
  <Application>Microsoft Office Word</Application>
  <DocSecurity>0</DocSecurity>
  <Lines>5</Lines>
  <Paragraphs>1</Paragraphs>
  <ScaleCrop>false</ScaleCrop>
  <Company>Sky123.Org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7-08-08T05:17:00Z</dcterms:created>
  <dcterms:modified xsi:type="dcterms:W3CDTF">2017-08-08T05:20:00Z</dcterms:modified>
</cp:coreProperties>
</file>